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0F1" w:rsidRPr="005B6116" w:rsidRDefault="00AA70F1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  <w:sz w:val="36"/>
          <w:szCs w:val="36"/>
        </w:rPr>
      </w:pPr>
      <w:r w:rsidRPr="005B6116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C92F0B" w:rsidRPr="005B6116" w:rsidRDefault="00C92F0B" w:rsidP="00AA70F1">
      <w:pPr>
        <w:spacing w:line="480" w:lineRule="auto"/>
        <w:ind w:right="-46"/>
        <w:jc w:val="both"/>
        <w:rPr>
          <w:rFonts w:ascii="Times New Roman" w:hAnsi="Times New Roman" w:cs="Times New Roman"/>
          <w:b/>
        </w:rPr>
      </w:pPr>
      <w:proofErr w:type="gramStart"/>
      <w:r w:rsidRPr="005B6116">
        <w:rPr>
          <w:rFonts w:ascii="Times New Roman" w:hAnsi="Times New Roman" w:cs="Times New Roman"/>
          <w:b/>
          <w:sz w:val="24"/>
          <w:szCs w:val="24"/>
        </w:rPr>
        <w:t>S4 Table</w:t>
      </w:r>
      <w:r w:rsidRPr="005B6116">
        <w:rPr>
          <w:rFonts w:ascii="Times New Roman" w:hAnsi="Times New Roman" w:cs="Times New Roman"/>
          <w:b/>
        </w:rPr>
        <w:t>.</w:t>
      </w:r>
      <w:proofErr w:type="gramEnd"/>
      <w:r w:rsidRPr="005B6116">
        <w:rPr>
          <w:rFonts w:ascii="Times New Roman" w:hAnsi="Times New Roman" w:cs="Times New Roman"/>
          <w:b/>
        </w:rPr>
        <w:t xml:space="preserve"> </w:t>
      </w:r>
      <w:proofErr w:type="gramStart"/>
      <w:r w:rsidR="00B10464" w:rsidRPr="005B6116">
        <w:rPr>
          <w:rFonts w:ascii="Times New Roman" w:hAnsi="Times New Roman" w:cs="Times New Roman"/>
          <w:b/>
          <w:sz w:val="24"/>
          <w:szCs w:val="24"/>
        </w:rPr>
        <w:t>Demographic data, data for chromosomal breakage investigation, FANCD2 immunoblot, and l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ist of </w:t>
      </w:r>
      <w:r w:rsidRPr="005B6116">
        <w:rPr>
          <w:rFonts w:ascii="Times New Roman" w:hAnsi="Times New Roman" w:cs="Times New Roman"/>
          <w:b/>
          <w:i/>
          <w:sz w:val="24"/>
          <w:szCs w:val="24"/>
        </w:rPr>
        <w:t>FANCL</w:t>
      </w:r>
      <w:r w:rsidRPr="005B6116">
        <w:rPr>
          <w:rFonts w:ascii="Times New Roman" w:hAnsi="Times New Roman" w:cs="Times New Roman"/>
          <w:b/>
          <w:sz w:val="24"/>
          <w:szCs w:val="24"/>
        </w:rPr>
        <w:t xml:space="preserve"> gene (RefSeq#NM_018062) mutations.</w:t>
      </w:r>
      <w:proofErr w:type="gramEnd"/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925"/>
        <w:gridCol w:w="2193"/>
        <w:gridCol w:w="2416"/>
        <w:gridCol w:w="1103"/>
        <w:gridCol w:w="1251"/>
        <w:gridCol w:w="1628"/>
        <w:gridCol w:w="1103"/>
        <w:gridCol w:w="1251"/>
        <w:gridCol w:w="1628"/>
      </w:tblGrid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lang w:eastAsia="en-IN"/>
              </w:rPr>
              <w:t>Ag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lang w:eastAsia="en-IN"/>
              </w:rPr>
              <w:t>Gender</w:t>
            </w:r>
          </w:p>
        </w:tc>
        <w:tc>
          <w:tcPr>
            <w:tcW w:w="2193" w:type="dxa"/>
            <w:shd w:val="clear" w:color="auto" w:fill="auto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lang w:eastAsia="en-IN"/>
              </w:rPr>
              <w:t>Chromosomal breakage score</w:t>
            </w:r>
          </w:p>
        </w:tc>
        <w:tc>
          <w:tcPr>
            <w:tcW w:w="2416" w:type="dxa"/>
            <w:shd w:val="clear" w:color="auto" w:fill="auto"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lang w:eastAsia="en-IN"/>
              </w:rPr>
              <w:t>FANCD2 immunoblo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</w:t>
            </w:r>
          </w:p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Exon/</w:t>
            </w:r>
          </w:p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Intr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llele 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rotein change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2193" w:type="dxa"/>
            <w:shd w:val="clear" w:color="auto" w:fill="auto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6 br</w:t>
            </w:r>
            <w:r w:rsidR="00AA34B2" w:rsidRPr="005B6116">
              <w:rPr>
                <w:rFonts w:ascii="Times New Roman" w:eastAsia="Times New Roman" w:hAnsi="Times New Roman" w:cs="Times New Roman"/>
                <w:lang w:eastAsia="en-IN"/>
              </w:rPr>
              <w:t>eaks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/ 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56</w:t>
            </w:r>
            <w:r w:rsidR="00AA34B2" w:rsidRPr="005B6116">
              <w:rPr>
                <w:rFonts w:ascii="Times New Roman" w:eastAsia="Times New Roman" w:hAnsi="Times New Roman" w:cs="Times New Roman"/>
                <w:lang w:eastAsia="en-IN"/>
              </w:rPr>
              <w:t xml:space="preserve"> </w:t>
            </w: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592de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198RfsX33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66 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44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3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55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12C&gt;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Leu38Ph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proofErr w:type="spellStart"/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nf</w:t>
            </w:r>
            <w:proofErr w:type="spellEnd"/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2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M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Breakage positive</w:t>
            </w:r>
            <w:r w:rsidR="007E7089" w:rsidRPr="005B6116">
              <w:rPr>
                <w:rFonts w:ascii="Times New Roman" w:eastAsia="Times New Roman" w:hAnsi="Times New Roman" w:cs="Times New Roman"/>
                <w:lang w:eastAsia="en-IN"/>
              </w:rPr>
              <w:t>*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  <w:tr w:rsidR="00C92F0B" w:rsidRPr="005B6116" w:rsidTr="00AA34B2">
        <w:trPr>
          <w:trHeight w:val="300"/>
        </w:trPr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F</w:t>
            </w:r>
          </w:p>
        </w:tc>
        <w:tc>
          <w:tcPr>
            <w:tcW w:w="2193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1.18breaks/metaphase</w:t>
            </w:r>
          </w:p>
        </w:tc>
        <w:tc>
          <w:tcPr>
            <w:tcW w:w="2416" w:type="dxa"/>
            <w:shd w:val="clear" w:color="auto" w:fill="auto"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S-form FANCD2 on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EXON 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c.1092G&gt;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92F0B" w:rsidRPr="005B6116" w:rsidRDefault="00C92F0B" w:rsidP="00AA70F1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5B6116">
              <w:rPr>
                <w:rFonts w:ascii="Times New Roman" w:eastAsia="Times New Roman" w:hAnsi="Times New Roman" w:cs="Times New Roman"/>
                <w:lang w:eastAsia="en-IN"/>
              </w:rPr>
              <w:t>p.K364K</w:t>
            </w:r>
          </w:p>
        </w:tc>
      </w:tr>
    </w:tbl>
    <w:p w:rsidR="007325F4" w:rsidRPr="005B6116" w:rsidRDefault="007325F4" w:rsidP="00AA70F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325F4" w:rsidRPr="005B6116" w:rsidSect="000110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06F7"/>
    <w:multiLevelType w:val="hybridMultilevel"/>
    <w:tmpl w:val="5ED46522"/>
    <w:lvl w:ilvl="0" w:tplc="A742369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3362D8"/>
    <w:multiLevelType w:val="hybridMultilevel"/>
    <w:tmpl w:val="827E7CA0"/>
    <w:lvl w:ilvl="0" w:tplc="16E6B62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06F"/>
    <w:rsid w:val="00005AD6"/>
    <w:rsid w:val="0001106F"/>
    <w:rsid w:val="00074156"/>
    <w:rsid w:val="00090067"/>
    <w:rsid w:val="000F6176"/>
    <w:rsid w:val="0013323F"/>
    <w:rsid w:val="00164215"/>
    <w:rsid w:val="00183AD3"/>
    <w:rsid w:val="001935B7"/>
    <w:rsid w:val="001B0196"/>
    <w:rsid w:val="003D4DAA"/>
    <w:rsid w:val="004746E2"/>
    <w:rsid w:val="00537B06"/>
    <w:rsid w:val="005B6116"/>
    <w:rsid w:val="00601D0F"/>
    <w:rsid w:val="006164EA"/>
    <w:rsid w:val="006662E7"/>
    <w:rsid w:val="006808A2"/>
    <w:rsid w:val="00685663"/>
    <w:rsid w:val="007325F4"/>
    <w:rsid w:val="00736FBB"/>
    <w:rsid w:val="00794DBE"/>
    <w:rsid w:val="007E7089"/>
    <w:rsid w:val="0080466A"/>
    <w:rsid w:val="0085487D"/>
    <w:rsid w:val="0094496F"/>
    <w:rsid w:val="00965AB9"/>
    <w:rsid w:val="00984ECF"/>
    <w:rsid w:val="009F0A5F"/>
    <w:rsid w:val="00AA34B2"/>
    <w:rsid w:val="00AA70F1"/>
    <w:rsid w:val="00AC5211"/>
    <w:rsid w:val="00AF590F"/>
    <w:rsid w:val="00B02D7D"/>
    <w:rsid w:val="00B10464"/>
    <w:rsid w:val="00B37F5F"/>
    <w:rsid w:val="00C92F0B"/>
    <w:rsid w:val="00CC03DE"/>
    <w:rsid w:val="00CF0664"/>
    <w:rsid w:val="00CF1834"/>
    <w:rsid w:val="00D35E69"/>
    <w:rsid w:val="00D42522"/>
    <w:rsid w:val="00DF3121"/>
    <w:rsid w:val="00E23A3B"/>
    <w:rsid w:val="00F05E7C"/>
    <w:rsid w:val="00FE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8A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E708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B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3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1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ani Solanki</dc:creator>
  <cp:lastModifiedBy>Avani Solanki</cp:lastModifiedBy>
  <cp:revision>49</cp:revision>
  <dcterms:created xsi:type="dcterms:W3CDTF">2019-08-26T12:23:00Z</dcterms:created>
  <dcterms:modified xsi:type="dcterms:W3CDTF">2019-12-28T13:24:00Z</dcterms:modified>
</cp:coreProperties>
</file>